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EE9AF" w14:textId="77777777" w:rsidR="00A430A5" w:rsidRDefault="00A430A5" w:rsidP="00A430A5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S1 Table. - Primers utilized in the study</w:t>
      </w:r>
    </w:p>
    <w:tbl>
      <w:tblPr>
        <w:tblW w:w="902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14"/>
        <w:gridCol w:w="2013"/>
        <w:gridCol w:w="4199"/>
      </w:tblGrid>
      <w:tr w:rsidR="00A430A5" w14:paraId="08306B6D" w14:textId="77777777" w:rsidTr="004E6055">
        <w:tc>
          <w:tcPr>
            <w:tcW w:w="2814" w:type="dxa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7D230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2013" w:type="dxa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75FB1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nse</w:t>
            </w:r>
          </w:p>
        </w:tc>
        <w:tc>
          <w:tcPr>
            <w:tcW w:w="4199" w:type="dxa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EE47D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quence (5’-3’)</w:t>
            </w:r>
          </w:p>
        </w:tc>
      </w:tr>
      <w:tr w:rsidR="00A430A5" w14:paraId="526B61A6" w14:textId="77777777" w:rsidTr="004E6055">
        <w:tc>
          <w:tcPr>
            <w:tcW w:w="281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5EA2C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LK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56EF4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E5FBA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</w:rPr>
              <w:t>GGCACCGGTACAACACCTACCA</w:t>
            </w:r>
          </w:p>
        </w:tc>
      </w:tr>
      <w:tr w:rsidR="00A430A5" w14:paraId="0716BDA2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DF98A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B13F9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A2693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CGCATTCGGGATTTCGA</w:t>
            </w:r>
          </w:p>
        </w:tc>
      </w:tr>
      <w:tr w:rsidR="00A430A5" w14:paraId="59BCD929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5965E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PER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6558F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D3EBF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CGCTACAAGAATGTCAACCAGCC </w:t>
            </w:r>
          </w:p>
        </w:tc>
      </w:tr>
      <w:tr w:rsidR="00A430A5" w14:paraId="3B65A39A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3E771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2A2F6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260BA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ACTTGGCCGAGAGGCCCTC </w:t>
            </w:r>
          </w:p>
        </w:tc>
      </w:tr>
      <w:tr w:rsidR="00A430A5" w14:paraId="3E12369B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2113A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Tim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BC673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8DE39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GTCCCTTATCATTGCATTCTG </w:t>
            </w:r>
          </w:p>
        </w:tc>
      </w:tr>
      <w:tr w:rsidR="00A430A5" w14:paraId="03883C2C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5A290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A4860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77173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GGTGGAATCCCAGCTTGTG </w:t>
            </w:r>
          </w:p>
        </w:tc>
      </w:tr>
      <w:tr w:rsidR="00A430A5" w14:paraId="0F650499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90CF9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 xml:space="preserve">CQ- </w:t>
            </w:r>
            <w:proofErr w:type="spellStart"/>
            <w:r>
              <w:rPr>
                <w:kern w:val="0"/>
                <w:sz w:val="20"/>
                <w:szCs w:val="20"/>
              </w:rPr>
              <w:t>sNPF</w:t>
            </w:r>
            <w:proofErr w:type="spellEnd"/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36DA4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22DD5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</w:rPr>
              <w:t>TCCAACGATGACACTTTCC</w:t>
            </w:r>
          </w:p>
        </w:tc>
      </w:tr>
      <w:tr w:rsidR="00A430A5" w14:paraId="292ACA39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E083F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F283C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76D59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  <w:shd w:val="clear" w:color="auto" w:fill="FAFAFA"/>
              </w:rPr>
              <w:t>TGGGGAACATACCACCAGAT</w:t>
            </w:r>
          </w:p>
        </w:tc>
      </w:tr>
      <w:tr w:rsidR="00A430A5" w14:paraId="2B7F06CA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CACD8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Q – OR114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FC6E4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DEC4D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  <w:shd w:val="clear" w:color="auto" w:fill="FAFAFA"/>
              </w:rPr>
              <w:t>GGCCAAACCATCTCGTTGGA</w:t>
            </w:r>
          </w:p>
        </w:tc>
      </w:tr>
      <w:tr w:rsidR="00A430A5" w14:paraId="0510FA45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42B6E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2EFB4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2B6F1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</w:rPr>
              <w:t>CAGCTTGTGCATGGTCAGTT</w:t>
            </w:r>
          </w:p>
        </w:tc>
      </w:tr>
      <w:tr w:rsidR="00A430A5" w14:paraId="01F455A3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DDDD0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Q – OR5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36FF8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B5D39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</w:rPr>
              <w:t>AGTTAGCATTCTTAGTTCCGAT</w:t>
            </w:r>
          </w:p>
        </w:tc>
      </w:tr>
      <w:tr w:rsidR="00A430A5" w14:paraId="72AE011B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6007F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DB70B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40698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  <w:shd w:val="clear" w:color="auto" w:fill="FAFAFA"/>
              </w:rPr>
              <w:t>GAAGCACCAAGAATACTCCAC</w:t>
            </w:r>
          </w:p>
        </w:tc>
      </w:tr>
      <w:tr w:rsidR="00A430A5" w14:paraId="3D2E1787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D6DCF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RPS6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A618F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D901A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</w:rPr>
              <w:t>TGATTCGCTGTTGTGTGTGTGT</w:t>
            </w:r>
          </w:p>
        </w:tc>
      </w:tr>
      <w:tr w:rsidR="00A430A5" w14:paraId="59D1B2E2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966F8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FF22A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A0654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</w:rPr>
              <w:t>GATGTTTCGCACGCTTCG</w:t>
            </w:r>
          </w:p>
        </w:tc>
      </w:tr>
      <w:tr w:rsidR="00A430A5" w14:paraId="6780074C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8775E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P-CYC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8473D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1ACD4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</w:rPr>
              <w:t>AGGAAATTTCACGCCGGCTA</w:t>
            </w:r>
          </w:p>
        </w:tc>
      </w:tr>
      <w:tr w:rsidR="00A430A5" w14:paraId="399CC52F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4D6FC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85C5D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C14F4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</w:rPr>
              <w:t>AACTAAACGCCAGGAGGTCA</w:t>
            </w:r>
          </w:p>
        </w:tc>
      </w:tr>
      <w:tr w:rsidR="00A430A5" w14:paraId="2749C754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56F52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P-</w:t>
            </w:r>
            <w:proofErr w:type="spellStart"/>
            <w:r>
              <w:rPr>
                <w:kern w:val="0"/>
                <w:sz w:val="20"/>
                <w:szCs w:val="20"/>
              </w:rPr>
              <w:t>ctrp</w:t>
            </w:r>
            <w:proofErr w:type="spellEnd"/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C6F0F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D7D39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  <w:shd w:val="clear" w:color="auto" w:fill="FAFAFA"/>
              </w:rPr>
              <w:t>GTGAGTCGTACGGAGGCTAC</w:t>
            </w:r>
          </w:p>
        </w:tc>
      </w:tr>
      <w:tr w:rsidR="00A430A5" w14:paraId="56A29E5F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0B044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6F6E0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99E82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CACAACCGATACCCCACGAA </w:t>
            </w:r>
          </w:p>
        </w:tc>
      </w:tr>
      <w:tr w:rsidR="00A430A5" w14:paraId="60F4D680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27562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P-</w:t>
            </w:r>
            <w:proofErr w:type="spellStart"/>
            <w:r>
              <w:rPr>
                <w:kern w:val="0"/>
                <w:sz w:val="20"/>
                <w:szCs w:val="20"/>
              </w:rPr>
              <w:t>ltrp</w:t>
            </w:r>
            <w:proofErr w:type="spellEnd"/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E0664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829B4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GGGCTTAACATCTGGTGCCT </w:t>
            </w:r>
          </w:p>
        </w:tc>
      </w:tr>
      <w:tr w:rsidR="00A430A5" w14:paraId="643EA524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5CCEF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3BDE6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8E890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AACCCTCCGACGATTTTCCC </w:t>
            </w:r>
          </w:p>
        </w:tc>
      </w:tr>
      <w:tr w:rsidR="00A430A5" w14:paraId="5291BCC6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24532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P – vit1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57751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F2455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GGGTTGGAATAGGCGACGAA </w:t>
            </w:r>
          </w:p>
        </w:tc>
      </w:tr>
      <w:tr w:rsidR="00A430A5" w14:paraId="555B76EB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3E759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F1EFD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4D210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TGAGAACGGATTTTCGGATCTTC </w:t>
            </w:r>
          </w:p>
        </w:tc>
      </w:tr>
      <w:tr w:rsidR="00A430A5" w14:paraId="5BBF8ECA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DFDAC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 xml:space="preserve">CP - </w:t>
            </w:r>
            <w:proofErr w:type="spellStart"/>
            <w:r>
              <w:rPr>
                <w:kern w:val="0"/>
                <w:sz w:val="20"/>
                <w:szCs w:val="20"/>
              </w:rPr>
              <w:t>etrp</w:t>
            </w:r>
            <w:proofErr w:type="spellEnd"/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98355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0112C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</w:rPr>
              <w:t>ATCGATTCTGCAAGCCGTCGT</w:t>
            </w:r>
          </w:p>
        </w:tc>
      </w:tr>
      <w:tr w:rsidR="00A430A5" w14:paraId="2217D4FF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5B200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A82F1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E2254" w14:textId="77777777" w:rsidR="00A430A5" w:rsidRDefault="00A430A5" w:rsidP="004E6055">
            <w:pPr>
              <w:spacing w:line="480" w:lineRule="auto"/>
            </w:pPr>
            <w:r>
              <w:rPr>
                <w:color w:val="000000"/>
                <w:kern w:val="0"/>
                <w:sz w:val="20"/>
                <w:szCs w:val="20"/>
                <w:shd w:val="clear" w:color="auto" w:fill="FAFAFA"/>
              </w:rPr>
              <w:t>TCCGCCACAGATGTGATCCT</w:t>
            </w:r>
          </w:p>
        </w:tc>
      </w:tr>
      <w:tr w:rsidR="00A430A5" w14:paraId="36429664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3045F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lastRenderedPageBreak/>
              <w:t>CQ-OR4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B59CD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0C42B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ACACATGTTTACTTTCAGATCATCA </w:t>
            </w:r>
          </w:p>
        </w:tc>
      </w:tr>
      <w:tr w:rsidR="00A430A5" w14:paraId="57349726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03C0B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C30F0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E30D7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GGGAGAGCACCCACGTTATT </w:t>
            </w:r>
          </w:p>
        </w:tc>
      </w:tr>
      <w:tr w:rsidR="00A430A5" w14:paraId="2D88D8B2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76DFD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Q -OR56a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34CF1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B7EB6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GCTGTACAAGAGTCAGCCGT </w:t>
            </w:r>
          </w:p>
        </w:tc>
      </w:tr>
      <w:tr w:rsidR="00A430A5" w14:paraId="7D88B667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DF090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2C497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CAD7E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CATCTCCCCAATATCGCCCC </w:t>
            </w:r>
          </w:p>
        </w:tc>
      </w:tr>
      <w:tr w:rsidR="00A430A5" w14:paraId="4662AEB8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A8263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Q-OR67d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8B1E8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DF5FD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AACCATGACGATGCACGTAG </w:t>
            </w:r>
          </w:p>
        </w:tc>
      </w:tr>
      <w:tr w:rsidR="00A430A5" w14:paraId="2F68D91D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5B171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52BC4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CF7BD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AATGCGGTTCAGCTTGGACT </w:t>
            </w:r>
          </w:p>
        </w:tc>
      </w:tr>
      <w:tr w:rsidR="00A430A5" w14:paraId="417C475A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E0400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Q-OR1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C655F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99A2C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AAGTCGGTACGGATCCTCAG </w:t>
            </w:r>
          </w:p>
        </w:tc>
      </w:tr>
      <w:tr w:rsidR="00A430A5" w14:paraId="782C02BD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A1878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98616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everse 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9F9AC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TCGTTCCAATCAGCCAGGTG </w:t>
            </w:r>
          </w:p>
        </w:tc>
      </w:tr>
      <w:tr w:rsidR="00A430A5" w14:paraId="05824CE2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202E6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Q-OR2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5FD4E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orward 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38BAD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AAATCGAACCTCTGGCTGGG </w:t>
            </w:r>
          </w:p>
        </w:tc>
      </w:tr>
      <w:tr w:rsidR="00A430A5" w14:paraId="140CA6AF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C3631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7E991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everse 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82B95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GCGTGCAGGTGCAGTAAAAA </w:t>
            </w:r>
          </w:p>
        </w:tc>
      </w:tr>
      <w:tr w:rsidR="00A430A5" w14:paraId="4531879C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339DA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Q-OBP14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F3577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2E4D5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CTGATGAATGCCGGTGACGA </w:t>
            </w:r>
          </w:p>
        </w:tc>
      </w:tr>
      <w:tr w:rsidR="00A430A5" w14:paraId="7FD239C6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C4969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8FD89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everse 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35A0B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ACGTTTTGTTGCACTCCACG </w:t>
            </w:r>
          </w:p>
        </w:tc>
      </w:tr>
      <w:tr w:rsidR="00A430A5" w14:paraId="01554587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F62B5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Q-OBP73a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A844E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orward 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29A47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CGGTGAAGGTGCGCATAAATC </w:t>
            </w:r>
          </w:p>
        </w:tc>
      </w:tr>
      <w:tr w:rsidR="00A430A5" w14:paraId="00DD9ECC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8F434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D5684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everse 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CF345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TAGGACCACAACCGAAACGG </w:t>
            </w:r>
          </w:p>
        </w:tc>
      </w:tr>
      <w:tr w:rsidR="00A430A5" w14:paraId="19C6983C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1ADFB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Q-OBP8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C6708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94B9D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GGACTCGGTCACGGAAAGTT </w:t>
            </w:r>
          </w:p>
        </w:tc>
      </w:tr>
      <w:tr w:rsidR="00A430A5" w14:paraId="5DBD04E1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AF33C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242E6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D665D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TCGCATCGCTCCCATCATTT </w:t>
            </w:r>
          </w:p>
        </w:tc>
      </w:tr>
      <w:tr w:rsidR="00A430A5" w14:paraId="0D0A2B67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118C3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Q-OBP12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FAF55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61617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ACGAGGCAAGATCAGCTACG </w:t>
            </w:r>
          </w:p>
        </w:tc>
      </w:tr>
      <w:tr w:rsidR="00A430A5" w14:paraId="549B3AEF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FC6FD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1B711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8FB3D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TGAGCTACATCCTTGCAGGC </w:t>
            </w:r>
          </w:p>
        </w:tc>
      </w:tr>
      <w:tr w:rsidR="00A430A5" w14:paraId="12FB8656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0D29E" w14:textId="77777777" w:rsidR="00A430A5" w:rsidRDefault="00A430A5" w:rsidP="004E6055">
            <w:pPr>
              <w:spacing w:line="480" w:lineRule="auto"/>
            </w:pPr>
            <w:r>
              <w:rPr>
                <w:kern w:val="0"/>
                <w:sz w:val="20"/>
                <w:szCs w:val="20"/>
              </w:rPr>
              <w:t>CQ-OBP6</w:t>
            </w: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CD18B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F6251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AAAGGCTTGTGCGCCAAAAT </w:t>
            </w:r>
          </w:p>
        </w:tc>
      </w:tr>
      <w:tr w:rsidR="00A430A5" w14:paraId="6A1907D1" w14:textId="77777777" w:rsidTr="004E6055">
        <w:tc>
          <w:tcPr>
            <w:tcW w:w="28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D3A9A" w14:textId="77777777" w:rsidR="00A430A5" w:rsidRDefault="00A430A5" w:rsidP="004E6055">
            <w:pPr>
              <w:spacing w:line="480" w:lineRule="auto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E09F9" w14:textId="77777777" w:rsidR="00A430A5" w:rsidRDefault="00A430A5" w:rsidP="004E6055">
            <w:pPr>
              <w:spacing w:line="48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4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1821B" w14:textId="77777777" w:rsidR="00A430A5" w:rsidRDefault="00A430A5" w:rsidP="004E6055">
            <w:pPr>
              <w:pStyle w:val="NormalWeb"/>
              <w:shd w:val="clear" w:color="auto" w:fill="FFFFFF"/>
              <w:spacing w:line="480" w:lineRule="auto"/>
            </w:pPr>
            <w:r>
              <w:rPr>
                <w:rFonts w:eastAsia="DengXian"/>
                <w:sz w:val="20"/>
                <w:szCs w:val="20"/>
              </w:rPr>
              <w:t xml:space="preserve">CGTTCCTGCCATCTGTGCTA </w:t>
            </w:r>
          </w:p>
        </w:tc>
      </w:tr>
    </w:tbl>
    <w:p w14:paraId="16096632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0A5"/>
    <w:rsid w:val="00101495"/>
    <w:rsid w:val="001C49FA"/>
    <w:rsid w:val="008F5041"/>
    <w:rsid w:val="00A273D1"/>
    <w:rsid w:val="00A4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1A882"/>
  <w15:chartTrackingRefBased/>
  <w15:docId w15:val="{0C45601B-710A-42AC-B2F3-AE6939ACF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0A5"/>
    <w:pPr>
      <w:widowControl w:val="0"/>
      <w:suppressAutoHyphens/>
      <w:autoSpaceDN w:val="0"/>
      <w:spacing w:after="0" w:line="240" w:lineRule="auto"/>
      <w:jc w:val="both"/>
    </w:pPr>
    <w:rPr>
      <w:rFonts w:ascii="Times New Roman" w:eastAsia="SimSun" w:hAnsi="Times New Roman" w:cs="Times New Roman"/>
      <w:kern w:val="3"/>
      <w:sz w:val="21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0A5"/>
    <w:pPr>
      <w:keepNext/>
      <w:keepLines/>
      <w:widowControl/>
      <w:suppressAutoHyphens w:val="0"/>
      <w:autoSpaceDN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0A5"/>
    <w:pPr>
      <w:keepNext/>
      <w:keepLines/>
      <w:widowControl/>
      <w:suppressAutoHyphens w:val="0"/>
      <w:autoSpaceDN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0A5"/>
    <w:pPr>
      <w:keepNext/>
      <w:keepLines/>
      <w:widowControl/>
      <w:suppressAutoHyphens w:val="0"/>
      <w:autoSpaceDN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0A5"/>
    <w:pPr>
      <w:keepNext/>
      <w:keepLines/>
      <w:widowControl/>
      <w:suppressAutoHyphens w:val="0"/>
      <w:autoSpaceDN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0A5"/>
    <w:pPr>
      <w:keepNext/>
      <w:keepLines/>
      <w:widowControl/>
      <w:suppressAutoHyphens w:val="0"/>
      <w:autoSpaceDN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0A5"/>
    <w:pPr>
      <w:keepNext/>
      <w:keepLines/>
      <w:widowControl/>
      <w:suppressAutoHyphens w:val="0"/>
      <w:autoSpaceDN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0A5"/>
    <w:pPr>
      <w:keepNext/>
      <w:keepLines/>
      <w:widowControl/>
      <w:suppressAutoHyphens w:val="0"/>
      <w:autoSpaceDN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0A5"/>
    <w:pPr>
      <w:keepNext/>
      <w:keepLines/>
      <w:widowControl/>
      <w:suppressAutoHyphens w:val="0"/>
      <w:autoSpaceDN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0A5"/>
    <w:pPr>
      <w:keepNext/>
      <w:keepLines/>
      <w:widowControl/>
      <w:suppressAutoHyphens w:val="0"/>
      <w:autoSpaceDN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0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0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0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0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0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0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0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0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0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0A5"/>
    <w:pPr>
      <w:widowControl/>
      <w:suppressAutoHyphens w:val="0"/>
      <w:autoSpaceDN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3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0A5"/>
    <w:pPr>
      <w:widowControl/>
      <w:numPr>
        <w:ilvl w:val="1"/>
      </w:numPr>
      <w:suppressAutoHyphens w:val="0"/>
      <w:autoSpaceDN/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30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0A5"/>
    <w:pPr>
      <w:widowControl/>
      <w:suppressAutoHyphens w:val="0"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30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0A5"/>
    <w:pPr>
      <w:widowControl/>
      <w:suppressAutoHyphens w:val="0"/>
      <w:autoSpaceDN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30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0A5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0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0A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rsid w:val="00A430A5"/>
    <w:pPr>
      <w:widowControl/>
      <w:spacing w:before="100" w:after="100"/>
      <w:jc w:val="left"/>
    </w:pPr>
    <w:rPr>
      <w:rFonts w:eastAsia="Times New Roman"/>
      <w:kern w:val="0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08T06:03:00Z</dcterms:created>
  <dcterms:modified xsi:type="dcterms:W3CDTF">2026-04-08T06:04:00Z</dcterms:modified>
</cp:coreProperties>
</file>